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1C5764" w14:textId="636737A4" w:rsidR="00501A6C" w:rsidRPr="00501A6C" w:rsidRDefault="00542B1C" w:rsidP="00501A6C">
      <w:pPr>
        <w:pStyle w:val="NoSpacing"/>
        <w:rPr>
          <w:rFonts w:ascii="Times New Roman" w:hAnsi="Times New Roman" w:cs="Times New Roman"/>
          <w:b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Text S1.</w:t>
      </w:r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501A6C" w:rsidRPr="00501A6C">
        <w:rPr>
          <w:rFonts w:ascii="Times New Roman" w:hAnsi="Times New Roman" w:cs="Times New Roman"/>
          <w:b/>
          <w:sz w:val="28"/>
          <w:szCs w:val="28"/>
        </w:rPr>
        <w:t xml:space="preserve">Supplemental </w:t>
      </w:r>
      <w:r>
        <w:rPr>
          <w:rFonts w:ascii="Times New Roman" w:hAnsi="Times New Roman" w:cs="Times New Roman"/>
          <w:b/>
          <w:sz w:val="28"/>
          <w:szCs w:val="28"/>
        </w:rPr>
        <w:t>Materials and M</w:t>
      </w:r>
      <w:r w:rsidR="00501A6C" w:rsidRPr="00501A6C">
        <w:rPr>
          <w:rFonts w:ascii="Times New Roman" w:hAnsi="Times New Roman" w:cs="Times New Roman"/>
          <w:b/>
          <w:sz w:val="28"/>
          <w:szCs w:val="28"/>
        </w:rPr>
        <w:t>ethods</w:t>
      </w:r>
    </w:p>
    <w:p w14:paraId="7A514867" w14:textId="77777777" w:rsidR="00501A6C" w:rsidRPr="008C7049" w:rsidRDefault="00501A6C" w:rsidP="00501A6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B5396A6" w14:textId="77777777" w:rsidR="001018FE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C7049">
        <w:rPr>
          <w:rFonts w:ascii="Times New Roman" w:hAnsi="Times New Roman" w:cs="Times New Roman"/>
          <w:sz w:val="24"/>
          <w:szCs w:val="24"/>
        </w:rPr>
        <w:t xml:space="preserve">Oxidative folding conditions were optimized for each knottin peptide and are described below. For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P22G R24I and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ΔR21 P22G R24I, linear precursor peptide was </w:t>
      </w:r>
      <w:r>
        <w:rPr>
          <w:rFonts w:ascii="Times New Roman" w:hAnsi="Times New Roman" w:cs="Times New Roman"/>
          <w:sz w:val="24"/>
          <w:szCs w:val="24"/>
        </w:rPr>
        <w:t xml:space="preserve">first </w:t>
      </w:r>
      <w:r w:rsidRPr="008C7049">
        <w:rPr>
          <w:rFonts w:ascii="Times New Roman" w:hAnsi="Times New Roman" w:cs="Times New Roman"/>
          <w:sz w:val="24"/>
          <w:szCs w:val="24"/>
        </w:rPr>
        <w:t xml:space="preserve">purified on a preparatory RP-HPLC C18 column before folding. For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7C ΔR21,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RP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7C, EETI 2.5F, and EETI RD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C7049">
        <w:rPr>
          <w:rFonts w:ascii="Times New Roman" w:hAnsi="Times New Roman" w:cs="Times New Roman"/>
          <w:sz w:val="24"/>
          <w:szCs w:val="24"/>
        </w:rPr>
        <w:t xml:space="preserve"> folding was performed on the crude synthetic peptide, without intermediate purification of the linear</w:t>
      </w:r>
      <w:r>
        <w:rPr>
          <w:rFonts w:ascii="Times New Roman" w:hAnsi="Times New Roman" w:cs="Times New Roman"/>
          <w:sz w:val="24"/>
          <w:szCs w:val="24"/>
        </w:rPr>
        <w:t xml:space="preserve"> precursor</w:t>
      </w:r>
      <w:r w:rsidRPr="008C7049">
        <w:rPr>
          <w:rFonts w:ascii="Times New Roman" w:hAnsi="Times New Roman" w:cs="Times New Roman"/>
          <w:sz w:val="24"/>
          <w:szCs w:val="24"/>
        </w:rPr>
        <w:t xml:space="preserve">. For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7C, folding was attempted with both crude and purified linear precursor</w:t>
      </w:r>
      <w:r>
        <w:rPr>
          <w:rFonts w:ascii="Times New Roman" w:hAnsi="Times New Roman" w:cs="Times New Roman"/>
          <w:sz w:val="24"/>
          <w:szCs w:val="24"/>
        </w:rPr>
        <w:t>s under the conditions described below, but resulted in inefficient folding.</w:t>
      </w:r>
      <w:r w:rsidRPr="008C70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9371A8" w14:textId="77777777" w:rsidR="005136EF" w:rsidRDefault="005136EF" w:rsidP="008F4103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</w:p>
    <w:p w14:paraId="70C72243" w14:textId="77777777" w:rsidR="00501A6C" w:rsidRPr="0076349E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Folding from crude linear precursor: </w:t>
      </w:r>
    </w:p>
    <w:p w14:paraId="47315E96" w14:textId="77777777" w:rsidR="008F4103" w:rsidRDefault="008F4103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27A5AE1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76349E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76349E">
        <w:rPr>
          <w:rFonts w:ascii="Times New Roman" w:hAnsi="Times New Roman" w:cs="Times New Roman"/>
          <w:sz w:val="24"/>
          <w:szCs w:val="24"/>
        </w:rPr>
        <w:t xml:space="preserve"> 7C,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7C ΔR21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AFD2B00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C7049">
        <w:rPr>
          <w:rFonts w:ascii="Times New Roman" w:hAnsi="Times New Roman" w:cs="Times New Roman"/>
          <w:sz w:val="24"/>
          <w:szCs w:val="24"/>
        </w:rPr>
        <w:t xml:space="preserve">Folding buffer contained 10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reduced glutathione, 1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oxidized glutathione, 10% (v/v) DMSO, 4 M guanidine-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, in 0.1 M ammonium bicarbonate, pH 8.0 at 4°C with gentle rocking for 3 days.  </w:t>
      </w:r>
    </w:p>
    <w:p w14:paraId="6D6780DB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6C733F1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RP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7C:</w:t>
      </w:r>
    </w:p>
    <w:p w14:paraId="13206B10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C7049">
        <w:rPr>
          <w:rFonts w:ascii="Times New Roman" w:hAnsi="Times New Roman" w:cs="Times New Roman"/>
          <w:sz w:val="24"/>
          <w:szCs w:val="24"/>
        </w:rPr>
        <w:t xml:space="preserve">Folding buffer contained 10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reduced glutathione, 1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oxidized glutathione, 10% (v/v) DMSO, 4 M guanidine-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, in 0.1 M ammonium bicarbonate, pH 8.0 at room temperature with gentle rocking overnight to two days.  </w:t>
      </w:r>
    </w:p>
    <w:p w14:paraId="5DB7F55D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54CE598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C7049">
        <w:rPr>
          <w:rFonts w:ascii="Times New Roman" w:hAnsi="Times New Roman" w:cs="Times New Roman"/>
          <w:sz w:val="24"/>
          <w:szCs w:val="24"/>
        </w:rPr>
        <w:t>EETI 2.5F, EETI RDG:</w:t>
      </w:r>
    </w:p>
    <w:p w14:paraId="2210FF3E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C7049">
        <w:rPr>
          <w:rFonts w:ascii="Times New Roman" w:hAnsi="Times New Roman" w:cs="Times New Roman"/>
          <w:sz w:val="24"/>
          <w:szCs w:val="24"/>
        </w:rPr>
        <w:t xml:space="preserve">Folding buffer contained 2.5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reduced glutathione and 20% (v/v)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dimethylsulfoxide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(DMSO) in 0.1 M ammonium bicarbonate, pH 8.0 at room temperature with gentle rocking overnight.  </w:t>
      </w:r>
    </w:p>
    <w:p w14:paraId="011CAD4B" w14:textId="77777777" w:rsidR="00501A6C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30B976" w14:textId="77777777" w:rsidR="00501A6C" w:rsidRPr="0076349E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 w:rsidRPr="0076349E">
        <w:rPr>
          <w:rFonts w:ascii="Times New Roman" w:hAnsi="Times New Roman" w:cs="Times New Roman"/>
          <w:sz w:val="24"/>
          <w:szCs w:val="24"/>
          <w:u w:val="single"/>
        </w:rPr>
        <w:t>Folding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from purified linear precursor:</w:t>
      </w:r>
    </w:p>
    <w:p w14:paraId="4C067A2E" w14:textId="77777777" w:rsidR="008F4103" w:rsidRDefault="008F4103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47CBF2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spellStart"/>
      <w:r w:rsidRPr="0076349E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76349E">
        <w:rPr>
          <w:rFonts w:ascii="Times New Roman" w:hAnsi="Times New Roman" w:cs="Times New Roman"/>
          <w:sz w:val="24"/>
          <w:szCs w:val="24"/>
        </w:rPr>
        <w:t xml:space="preserve"> 7C</w:t>
      </w:r>
      <w:r w:rsidRPr="008C704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P22G R24I,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AgTx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ΔR21 P22G R24I:</w:t>
      </w:r>
    </w:p>
    <w:p w14:paraId="0967CD52" w14:textId="77777777" w:rsidR="00501A6C" w:rsidRPr="008C7049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C7049">
        <w:rPr>
          <w:rFonts w:ascii="Times New Roman" w:hAnsi="Times New Roman" w:cs="Times New Roman"/>
          <w:sz w:val="24"/>
          <w:szCs w:val="24"/>
        </w:rPr>
        <w:t xml:space="preserve">Folding buffer contained 10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reduced glutathione and 1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 xml:space="preserve"> oxidized glutathione in 0.1 M </w:t>
      </w:r>
      <w:proofErr w:type="spellStart"/>
      <w:r w:rsidRPr="008C7049">
        <w:rPr>
          <w:rFonts w:ascii="Times New Roman" w:hAnsi="Times New Roman" w:cs="Times New Roman"/>
          <w:sz w:val="24"/>
          <w:szCs w:val="24"/>
        </w:rPr>
        <w:t>Tris-HCl</w:t>
      </w:r>
      <w:proofErr w:type="spellEnd"/>
      <w:r w:rsidRPr="008C7049">
        <w:rPr>
          <w:rFonts w:ascii="Times New Roman" w:hAnsi="Times New Roman" w:cs="Times New Roman"/>
          <w:sz w:val="24"/>
          <w:szCs w:val="24"/>
        </w:rPr>
        <w:t>, pH 8.0 at 4°C with gentle rocking for 24 hours.</w:t>
      </w:r>
    </w:p>
    <w:p w14:paraId="6E3C846C" w14:textId="77777777" w:rsidR="00501A6C" w:rsidRDefault="00501A6C" w:rsidP="008F4103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C4DC29" w14:textId="77777777" w:rsidR="00501A6C" w:rsidRDefault="00501A6C"/>
    <w:sectPr w:rsidR="00501A6C" w:rsidSect="001018F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6C"/>
    <w:rsid w:val="00096494"/>
    <w:rsid w:val="001018FE"/>
    <w:rsid w:val="0024018B"/>
    <w:rsid w:val="00501A6C"/>
    <w:rsid w:val="005136EF"/>
    <w:rsid w:val="00542B1C"/>
    <w:rsid w:val="008F4103"/>
    <w:rsid w:val="009538DE"/>
    <w:rsid w:val="009668B9"/>
    <w:rsid w:val="00A30706"/>
    <w:rsid w:val="00B40A2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75F1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A6C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A6C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xadmin</dc:creator>
  <cp:lastModifiedBy>Cochran, Jennifer R</cp:lastModifiedBy>
  <cp:revision>2</cp:revision>
  <dcterms:created xsi:type="dcterms:W3CDTF">2013-03-08T18:51:00Z</dcterms:created>
  <dcterms:modified xsi:type="dcterms:W3CDTF">2013-03-08T18:51:00Z</dcterms:modified>
</cp:coreProperties>
</file>